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90B" w:rsidRPr="00554CEA" w:rsidRDefault="009F490B" w:rsidP="009F490B">
      <w:pPr>
        <w:spacing w:after="0" w:line="480" w:lineRule="auto"/>
        <w:ind w:left="720" w:hanging="720"/>
        <w:rPr>
          <w:rFonts w:cs="Times New Roman"/>
          <w:b/>
          <w:lang w:val="en-US"/>
        </w:rPr>
      </w:pPr>
      <w:r w:rsidRPr="00554CEA">
        <w:rPr>
          <w:rFonts w:cs="Times New Roman"/>
          <w:b/>
          <w:lang w:val="en-US"/>
        </w:rPr>
        <w:t>S</w:t>
      </w:r>
      <w:r w:rsidR="00BF086B" w:rsidRPr="00554CEA">
        <w:rPr>
          <w:rFonts w:cs="Times New Roman"/>
          <w:b/>
          <w:lang w:val="en-US"/>
        </w:rPr>
        <w:t>3</w:t>
      </w:r>
      <w:r w:rsidRPr="00554CEA">
        <w:rPr>
          <w:rFonts w:cs="Times New Roman"/>
          <w:b/>
          <w:lang w:val="en-US"/>
        </w:rPr>
        <w:t xml:space="preserve"> Table. C</w:t>
      </w:r>
      <w:bookmarkStart w:id="0" w:name="_GoBack"/>
      <w:bookmarkEnd w:id="0"/>
      <w:r w:rsidRPr="00554CEA">
        <w:rPr>
          <w:rFonts w:cs="Times New Roman"/>
          <w:b/>
          <w:lang w:val="en-US"/>
        </w:rPr>
        <w:t>haracteristics of Within-Subjects Design Studies Included in the Meta-Analytic Review.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2344"/>
        <w:gridCol w:w="675"/>
        <w:gridCol w:w="681"/>
        <w:gridCol w:w="1450"/>
        <w:gridCol w:w="731"/>
        <w:gridCol w:w="1152"/>
        <w:gridCol w:w="2551"/>
        <w:gridCol w:w="1664"/>
        <w:gridCol w:w="1450"/>
        <w:gridCol w:w="1522"/>
      </w:tblGrid>
      <w:tr w:rsidR="00336B27" w:rsidRPr="00554CEA" w:rsidTr="00F226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9F490B" w:rsidRPr="00554CEA" w:rsidRDefault="009F490B" w:rsidP="009E56F7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 xml:space="preserve">Study: Authors, </w:t>
            </w:r>
            <w:proofErr w:type="spellStart"/>
            <w:r w:rsidRPr="00554CEA">
              <w:rPr>
                <w:rFonts w:cs="Times New Roman"/>
                <w:sz w:val="20"/>
                <w:szCs w:val="20"/>
                <w:lang w:val="en-US"/>
              </w:rPr>
              <w:t>year</w:t>
            </w:r>
            <w:r w:rsidRPr="00554CEA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37" w:type="pct"/>
          </w:tcPr>
          <w:p w:rsidR="009F490B" w:rsidRPr="00554CEA" w:rsidRDefault="009F490B" w:rsidP="009E56F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54CEA">
              <w:rPr>
                <w:rFonts w:cs="Times New Roman"/>
                <w:i/>
                <w:sz w:val="20"/>
                <w:szCs w:val="20"/>
                <w:lang w:val="en-US"/>
              </w:rPr>
              <w:t>n</w:t>
            </w:r>
            <w:r w:rsidRPr="00554CEA">
              <w:rPr>
                <w:rFonts w:cs="Times New Roman"/>
                <w:sz w:val="20"/>
                <w:szCs w:val="20"/>
                <w:vertAlign w:val="subscript"/>
                <w:lang w:val="en-US"/>
              </w:rPr>
              <w:t>i</w:t>
            </w:r>
            <w:proofErr w:type="spellEnd"/>
            <w:r w:rsidRPr="00554CEA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54CEA">
              <w:rPr>
                <w:rFonts w:cs="Times New Roman"/>
                <w:i/>
                <w:sz w:val="20"/>
                <w:szCs w:val="20"/>
                <w:lang w:val="en-US"/>
              </w:rPr>
              <w:t>n</w:t>
            </w:r>
            <w:r w:rsidRPr="00554CEA">
              <w:rPr>
                <w:rFonts w:cs="Times New Roman"/>
                <w:sz w:val="20"/>
                <w:szCs w:val="20"/>
                <w:vertAlign w:val="subscript"/>
                <w:lang w:val="en-US"/>
              </w:rPr>
              <w:t>c</w:t>
            </w:r>
            <w:proofErr w:type="spellEnd"/>
            <w:r w:rsidRPr="00554CEA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39" w:type="pct"/>
          </w:tcPr>
          <w:p w:rsidR="009F490B" w:rsidRPr="00554CEA" w:rsidRDefault="009F490B" w:rsidP="009E56F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% boys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 xml:space="preserve"> Age</w:t>
            </w:r>
          </w:p>
        </w:tc>
        <w:tc>
          <w:tcPr>
            <w:tcW w:w="257" w:type="pct"/>
          </w:tcPr>
          <w:p w:rsidR="009F490B" w:rsidRPr="00554CEA" w:rsidRDefault="009F490B" w:rsidP="009E56F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% med</w:t>
            </w:r>
          </w:p>
        </w:tc>
        <w:tc>
          <w:tcPr>
            <w:tcW w:w="405" w:type="pct"/>
          </w:tcPr>
          <w:p w:rsidR="009F490B" w:rsidRPr="00554CEA" w:rsidRDefault="009F490B" w:rsidP="009E56F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Setting</w:t>
            </w:r>
          </w:p>
        </w:tc>
        <w:tc>
          <w:tcPr>
            <w:tcW w:w="897" w:type="pct"/>
          </w:tcPr>
          <w:p w:rsidR="009F490B" w:rsidRPr="00554CEA" w:rsidRDefault="009F490B" w:rsidP="009E56F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585" w:type="pct"/>
          </w:tcPr>
          <w:p w:rsidR="009F490B" w:rsidRPr="00554CEA" w:rsidRDefault="009F490B" w:rsidP="009E56F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Intervention type</w:t>
            </w:r>
          </w:p>
        </w:tc>
        <w:tc>
          <w:tcPr>
            <w:tcW w:w="510" w:type="pct"/>
          </w:tcPr>
          <w:p w:rsidR="009F490B" w:rsidRPr="00554CEA" w:rsidRDefault="008F5B7D" w:rsidP="009E56F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Measure</w:t>
            </w:r>
          </w:p>
        </w:tc>
        <w:tc>
          <w:tcPr>
            <w:tcW w:w="535" w:type="pct"/>
          </w:tcPr>
          <w:p w:rsidR="009F490B" w:rsidRPr="00554CEA" w:rsidRDefault="009F490B" w:rsidP="009E56F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i/>
                <w:sz w:val="20"/>
                <w:szCs w:val="20"/>
                <w:lang w:val="en-US"/>
              </w:rPr>
              <w:t>S</w:t>
            </w:r>
            <w:r w:rsidR="00977FDD" w:rsidRPr="00554CEA">
              <w:rPr>
                <w:rFonts w:cs="Times New Roman"/>
                <w:i/>
                <w:sz w:val="20"/>
                <w:szCs w:val="20"/>
                <w:lang w:val="en-US"/>
              </w:rPr>
              <w:t>MD</w:t>
            </w:r>
            <w:r w:rsidRPr="00554CEA">
              <w:rPr>
                <w:rFonts w:cs="Times New Roman"/>
                <w:sz w:val="20"/>
                <w:szCs w:val="20"/>
                <w:lang w:val="en-US"/>
              </w:rPr>
              <w:t>, 95% CI</w:t>
            </w:r>
          </w:p>
        </w:tc>
      </w:tr>
      <w:tr w:rsidR="00336B27" w:rsidRPr="00554CEA" w:rsidTr="00F22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9F490B" w:rsidRPr="00554CEA" w:rsidRDefault="009F490B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Barkley, Copeland, &amp; </w:t>
            </w:r>
            <w:proofErr w:type="spellStart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Sivage</w:t>
            </w:r>
            <w:proofErr w:type="spellEnd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, 1980</w:t>
            </w:r>
          </w:p>
        </w:tc>
        <w:tc>
          <w:tcPr>
            <w:tcW w:w="237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39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57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05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897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Self-control procedures</w:t>
            </w:r>
          </w:p>
        </w:tc>
        <w:tc>
          <w:tcPr>
            <w:tcW w:w="585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Self-regulation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Direct observations</w:t>
            </w:r>
          </w:p>
        </w:tc>
        <w:tc>
          <w:tcPr>
            <w:tcW w:w="535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 xml:space="preserve">1.74 </w:t>
            </w:r>
          </w:p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[0.08, 3.40]</w:t>
            </w:r>
          </w:p>
        </w:tc>
      </w:tr>
      <w:tr w:rsidR="00336B27" w:rsidRPr="00554CEA" w:rsidTr="00F22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9F490B" w:rsidRPr="00554CEA" w:rsidRDefault="009F490B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Bloomquist</w:t>
            </w:r>
            <w:proofErr w:type="spellEnd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, August, &amp; Ostrander, 1991</w:t>
            </w:r>
          </w:p>
        </w:tc>
        <w:tc>
          <w:tcPr>
            <w:tcW w:w="237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12 (13)</w:t>
            </w:r>
          </w:p>
        </w:tc>
        <w:tc>
          <w:tcPr>
            <w:tcW w:w="239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±69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57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05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897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Teacher training</w:t>
            </w:r>
          </w:p>
        </w:tc>
        <w:tc>
          <w:tcPr>
            <w:tcW w:w="585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Combined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Both</w:t>
            </w:r>
          </w:p>
        </w:tc>
        <w:tc>
          <w:tcPr>
            <w:tcW w:w="535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 xml:space="preserve">0.03 </w:t>
            </w:r>
          </w:p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[−0.94, 1.01]</w:t>
            </w:r>
          </w:p>
        </w:tc>
      </w:tr>
      <w:tr w:rsidR="00336B27" w:rsidRPr="00554CEA" w:rsidTr="00F22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9F490B" w:rsidRPr="00554CEA" w:rsidRDefault="009F490B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</w:pPr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Bowers, Clement, </w:t>
            </w:r>
            <w:proofErr w:type="spellStart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Fantuzzo</w:t>
            </w:r>
            <w:proofErr w:type="spellEnd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, &amp; Sorensen, 1985</w:t>
            </w:r>
            <w:r w:rsidRPr="00554CEA"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7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39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57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05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897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Teacher-administered reinforcement</w:t>
            </w:r>
          </w:p>
        </w:tc>
        <w:tc>
          <w:tcPr>
            <w:tcW w:w="585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Consequence-based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Direct observations</w:t>
            </w:r>
          </w:p>
        </w:tc>
        <w:tc>
          <w:tcPr>
            <w:tcW w:w="535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 xml:space="preserve">0.64 </w:t>
            </w:r>
          </w:p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[−0.75, 2.02]</w:t>
            </w:r>
          </w:p>
        </w:tc>
      </w:tr>
      <w:tr w:rsidR="00336B27" w:rsidRPr="00554CEA" w:rsidTr="00F22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9F490B" w:rsidRPr="00554CEA" w:rsidRDefault="009F490B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</w:pPr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Bowers, Clement, </w:t>
            </w:r>
            <w:proofErr w:type="spellStart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Fantuzzo</w:t>
            </w:r>
            <w:proofErr w:type="spellEnd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, &amp; Sorensen, 1985</w:t>
            </w:r>
            <w:r w:rsidRPr="00554CEA"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7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39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57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05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897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Self-reinforcement</w:t>
            </w:r>
          </w:p>
        </w:tc>
        <w:tc>
          <w:tcPr>
            <w:tcW w:w="585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Self-regulation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Direct observations</w:t>
            </w:r>
          </w:p>
        </w:tc>
        <w:tc>
          <w:tcPr>
            <w:tcW w:w="535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 xml:space="preserve">1.37 </w:t>
            </w:r>
          </w:p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[−0.18, 2.91]</w:t>
            </w:r>
          </w:p>
        </w:tc>
      </w:tr>
      <w:tr w:rsidR="00336B27" w:rsidRPr="00554CEA" w:rsidTr="00F22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9F490B" w:rsidRPr="00554CEA" w:rsidRDefault="009F490B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</w:rPr>
            </w:pPr>
            <w:proofErr w:type="spellStart"/>
            <w:r w:rsidRPr="00554CEA">
              <w:rPr>
                <w:rFonts w:cs="Times New Roman"/>
                <w:b w:val="0"/>
                <w:sz w:val="20"/>
                <w:szCs w:val="20"/>
              </w:rPr>
              <w:t>DuPaul</w:t>
            </w:r>
            <w:proofErr w:type="spellEnd"/>
            <w:r w:rsidRPr="00554CEA">
              <w:rPr>
                <w:rFonts w:cs="Times New Roman"/>
                <w:b w:val="0"/>
                <w:sz w:val="20"/>
                <w:szCs w:val="20"/>
              </w:rPr>
              <w:t xml:space="preserve">, </w:t>
            </w:r>
            <w:proofErr w:type="spellStart"/>
            <w:r w:rsidRPr="00554CEA">
              <w:rPr>
                <w:rFonts w:cs="Times New Roman"/>
                <w:b w:val="0"/>
                <w:sz w:val="20"/>
                <w:szCs w:val="20"/>
              </w:rPr>
              <w:t>Ervin</w:t>
            </w:r>
            <w:proofErr w:type="spellEnd"/>
            <w:r w:rsidRPr="00554CEA">
              <w:rPr>
                <w:rFonts w:cs="Times New Roman"/>
                <w:b w:val="0"/>
                <w:sz w:val="20"/>
                <w:szCs w:val="20"/>
              </w:rPr>
              <w:t xml:space="preserve">, </w:t>
            </w:r>
            <w:proofErr w:type="spellStart"/>
            <w:r w:rsidRPr="00554CEA">
              <w:rPr>
                <w:rFonts w:cs="Times New Roman"/>
                <w:b w:val="0"/>
                <w:sz w:val="20"/>
                <w:szCs w:val="20"/>
              </w:rPr>
              <w:t>Hook</w:t>
            </w:r>
            <w:proofErr w:type="spellEnd"/>
            <w:r w:rsidRPr="00554CEA">
              <w:rPr>
                <w:rFonts w:cs="Times New Roman"/>
                <w:b w:val="0"/>
                <w:sz w:val="20"/>
                <w:szCs w:val="20"/>
              </w:rPr>
              <w:t xml:space="preserve">, &amp; </w:t>
            </w:r>
            <w:proofErr w:type="spellStart"/>
            <w:r w:rsidRPr="00554CEA">
              <w:rPr>
                <w:rFonts w:cs="Times New Roman"/>
                <w:b w:val="0"/>
                <w:sz w:val="20"/>
                <w:szCs w:val="20"/>
              </w:rPr>
              <w:t>McGoey</w:t>
            </w:r>
            <w:proofErr w:type="spellEnd"/>
            <w:r w:rsidRPr="00554CEA">
              <w:rPr>
                <w:rFonts w:cs="Times New Roman"/>
                <w:b w:val="0"/>
                <w:sz w:val="20"/>
                <w:szCs w:val="20"/>
              </w:rPr>
              <w:t>, 1998</w:t>
            </w:r>
          </w:p>
        </w:tc>
        <w:tc>
          <w:tcPr>
            <w:tcW w:w="237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39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57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05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897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54CEA">
              <w:rPr>
                <w:rFonts w:cs="Times New Roman"/>
                <w:sz w:val="20"/>
                <w:szCs w:val="20"/>
                <w:lang w:val="en-US"/>
              </w:rPr>
              <w:t>Classwide</w:t>
            </w:r>
            <w:proofErr w:type="spellEnd"/>
            <w:r w:rsidRPr="00554CEA">
              <w:rPr>
                <w:rFonts w:cs="Times New Roman"/>
                <w:sz w:val="20"/>
                <w:szCs w:val="20"/>
                <w:lang w:val="en-US"/>
              </w:rPr>
              <w:t xml:space="preserve"> peer-tutoring</w:t>
            </w:r>
          </w:p>
        </w:tc>
        <w:tc>
          <w:tcPr>
            <w:tcW w:w="585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Antecedent-based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Direct observations</w:t>
            </w:r>
          </w:p>
        </w:tc>
        <w:tc>
          <w:tcPr>
            <w:tcW w:w="535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 xml:space="preserve">1.08 </w:t>
            </w:r>
          </w:p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[−0.06, 2.23]</w:t>
            </w:r>
          </w:p>
        </w:tc>
      </w:tr>
      <w:tr w:rsidR="00336B27" w:rsidRPr="00554CEA" w:rsidTr="00F22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9F490B" w:rsidRPr="00554CEA" w:rsidRDefault="009F490B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Eastman &amp; </w:t>
            </w:r>
            <w:proofErr w:type="spellStart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Rasbury</w:t>
            </w:r>
            <w:proofErr w:type="spellEnd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, 1981</w:t>
            </w:r>
          </w:p>
        </w:tc>
        <w:tc>
          <w:tcPr>
            <w:tcW w:w="237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6 (5)</w:t>
            </w:r>
          </w:p>
        </w:tc>
        <w:tc>
          <w:tcPr>
            <w:tcW w:w="239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57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05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897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Self-instruction training</w:t>
            </w:r>
          </w:p>
        </w:tc>
        <w:tc>
          <w:tcPr>
            <w:tcW w:w="585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Self-regulation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Direct observations</w:t>
            </w:r>
          </w:p>
        </w:tc>
        <w:tc>
          <w:tcPr>
            <w:tcW w:w="535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 xml:space="preserve">0.89 </w:t>
            </w:r>
          </w:p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[−0.70, 2.49]</w:t>
            </w:r>
          </w:p>
        </w:tc>
      </w:tr>
      <w:tr w:rsidR="00336B27" w:rsidRPr="00554CEA" w:rsidTr="00F22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9F490B" w:rsidRPr="00554CEA" w:rsidRDefault="009F490B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Evans et al., 1995</w:t>
            </w:r>
          </w:p>
        </w:tc>
        <w:tc>
          <w:tcPr>
            <w:tcW w:w="237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39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Adolescents</w:t>
            </w:r>
          </w:p>
        </w:tc>
        <w:tc>
          <w:tcPr>
            <w:tcW w:w="257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05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897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Notetaking</w:t>
            </w:r>
          </w:p>
        </w:tc>
        <w:tc>
          <w:tcPr>
            <w:tcW w:w="585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Antecedent-based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Direct observations</w:t>
            </w:r>
          </w:p>
        </w:tc>
        <w:tc>
          <w:tcPr>
            <w:tcW w:w="535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 xml:space="preserve">0.38 </w:t>
            </w:r>
          </w:p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[−0.52, 1.27]</w:t>
            </w:r>
          </w:p>
        </w:tc>
      </w:tr>
      <w:tr w:rsidR="00336B27" w:rsidRPr="00554CEA" w:rsidTr="00F22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9F490B" w:rsidRPr="00554CEA" w:rsidRDefault="009F490B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Fedewa</w:t>
            </w:r>
            <w:proofErr w:type="spellEnd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&amp; Erwin, 2011</w:t>
            </w:r>
          </w:p>
        </w:tc>
        <w:tc>
          <w:tcPr>
            <w:tcW w:w="237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39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57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05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897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Stability balls</w:t>
            </w:r>
          </w:p>
        </w:tc>
        <w:tc>
          <w:tcPr>
            <w:tcW w:w="585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Antecedent-based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Both</w:t>
            </w:r>
          </w:p>
        </w:tc>
        <w:tc>
          <w:tcPr>
            <w:tcW w:w="535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 xml:space="preserve">2.21 </w:t>
            </w:r>
          </w:p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[0.55, 3.86]</w:t>
            </w:r>
          </w:p>
        </w:tc>
      </w:tr>
      <w:tr w:rsidR="00336B27" w:rsidRPr="00554CEA" w:rsidTr="00F22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9F490B" w:rsidRPr="00554CEA" w:rsidRDefault="009F490B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Flynn &amp; </w:t>
            </w:r>
            <w:proofErr w:type="spellStart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Rapoport</w:t>
            </w:r>
            <w:proofErr w:type="spellEnd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, 1976</w:t>
            </w:r>
          </w:p>
        </w:tc>
        <w:tc>
          <w:tcPr>
            <w:tcW w:w="237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10 (13)</w:t>
            </w:r>
          </w:p>
        </w:tc>
        <w:tc>
          <w:tcPr>
            <w:tcW w:w="239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57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405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897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Open classroom</w:t>
            </w:r>
          </w:p>
        </w:tc>
        <w:tc>
          <w:tcPr>
            <w:tcW w:w="585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Antecedent-based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Teacher ratings</w:t>
            </w:r>
          </w:p>
        </w:tc>
        <w:tc>
          <w:tcPr>
            <w:tcW w:w="535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 xml:space="preserve">0.95 </w:t>
            </w:r>
          </w:p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[−0.41, 2.30]</w:t>
            </w:r>
          </w:p>
        </w:tc>
      </w:tr>
      <w:tr w:rsidR="00336B27" w:rsidRPr="00554CEA" w:rsidTr="00F22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9F490B" w:rsidRPr="00554CEA" w:rsidRDefault="009F490B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Guderjahn</w:t>
            </w:r>
            <w:proofErr w:type="spellEnd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, Gold, </w:t>
            </w:r>
            <w:proofErr w:type="spellStart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Stadler</w:t>
            </w:r>
            <w:proofErr w:type="spellEnd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, </w:t>
            </w:r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lastRenderedPageBreak/>
              <w:t xml:space="preserve">&amp; </w:t>
            </w:r>
            <w:proofErr w:type="spellStart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Gawrilow</w:t>
            </w:r>
            <w:proofErr w:type="spellEnd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, 2013</w:t>
            </w:r>
          </w:p>
        </w:tc>
        <w:tc>
          <w:tcPr>
            <w:tcW w:w="237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lastRenderedPageBreak/>
              <w:t>57</w:t>
            </w:r>
          </w:p>
        </w:tc>
        <w:tc>
          <w:tcPr>
            <w:tcW w:w="239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Adolescents</w:t>
            </w:r>
          </w:p>
        </w:tc>
        <w:tc>
          <w:tcPr>
            <w:tcW w:w="257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405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897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Self-regulation strategies</w:t>
            </w:r>
          </w:p>
        </w:tc>
        <w:tc>
          <w:tcPr>
            <w:tcW w:w="585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Self-regulation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 xml:space="preserve">Teacher </w:t>
            </w:r>
            <w:r w:rsidRPr="00554CEA">
              <w:rPr>
                <w:rFonts w:cs="Times New Roman"/>
                <w:sz w:val="20"/>
                <w:szCs w:val="20"/>
                <w:lang w:val="en-US"/>
              </w:rPr>
              <w:lastRenderedPageBreak/>
              <w:t>ratings</w:t>
            </w:r>
          </w:p>
        </w:tc>
        <w:tc>
          <w:tcPr>
            <w:tcW w:w="535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0.17 </w:t>
            </w:r>
          </w:p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lastRenderedPageBreak/>
              <w:t>[−0.47, 0.80]</w:t>
            </w:r>
          </w:p>
        </w:tc>
      </w:tr>
      <w:tr w:rsidR="00336B27" w:rsidRPr="00554CEA" w:rsidTr="00F22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9F490B" w:rsidRPr="00554CEA" w:rsidRDefault="009F490B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lastRenderedPageBreak/>
              <w:t xml:space="preserve">Hart, </w:t>
            </w:r>
            <w:proofErr w:type="spellStart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Massetti</w:t>
            </w:r>
            <w:proofErr w:type="spellEnd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, Fabiano, </w:t>
            </w:r>
            <w:proofErr w:type="spellStart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Pariseau</w:t>
            </w:r>
            <w:proofErr w:type="spellEnd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, &amp; Pelham, 2011</w:t>
            </w:r>
          </w:p>
        </w:tc>
        <w:tc>
          <w:tcPr>
            <w:tcW w:w="237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239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57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405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897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Small-group instruction</w:t>
            </w:r>
          </w:p>
        </w:tc>
        <w:tc>
          <w:tcPr>
            <w:tcW w:w="585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Antecedent-based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Direct observations</w:t>
            </w:r>
          </w:p>
        </w:tc>
        <w:tc>
          <w:tcPr>
            <w:tcW w:w="535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 xml:space="preserve">0.67 </w:t>
            </w:r>
          </w:p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[0.08, 1.25]</w:t>
            </w:r>
          </w:p>
        </w:tc>
      </w:tr>
      <w:tr w:rsidR="00336B27" w:rsidRPr="00554CEA" w:rsidTr="00F22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9F490B" w:rsidRPr="00554CEA" w:rsidRDefault="009F490B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Jacob, O'Leary, &amp; </w:t>
            </w:r>
            <w:proofErr w:type="spellStart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Rosenblad</w:t>
            </w:r>
            <w:proofErr w:type="spellEnd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, 1978</w:t>
            </w:r>
          </w:p>
        </w:tc>
        <w:tc>
          <w:tcPr>
            <w:tcW w:w="237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39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57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05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897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Formal classroom</w:t>
            </w:r>
          </w:p>
        </w:tc>
        <w:tc>
          <w:tcPr>
            <w:tcW w:w="585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Antecedent-based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Direct observations</w:t>
            </w:r>
          </w:p>
        </w:tc>
        <w:tc>
          <w:tcPr>
            <w:tcW w:w="535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 xml:space="preserve">0.40 </w:t>
            </w:r>
          </w:p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[−0.78, 1.58]</w:t>
            </w:r>
          </w:p>
        </w:tc>
      </w:tr>
      <w:tr w:rsidR="00336B27" w:rsidRPr="00554CEA" w:rsidTr="00F22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9F490B" w:rsidRPr="00554CEA" w:rsidRDefault="009F490B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Jurbergs</w:t>
            </w:r>
            <w:proofErr w:type="spellEnd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Palcic</w:t>
            </w:r>
            <w:proofErr w:type="spellEnd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, &amp; Kelley, 2010</w:t>
            </w:r>
          </w:p>
        </w:tc>
        <w:tc>
          <w:tcPr>
            <w:tcW w:w="237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13 (16)</w:t>
            </w:r>
          </w:p>
        </w:tc>
        <w:tc>
          <w:tcPr>
            <w:tcW w:w="239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57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405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897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Daily report cards without parent delivered consequences</w:t>
            </w:r>
          </w:p>
        </w:tc>
        <w:tc>
          <w:tcPr>
            <w:tcW w:w="585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Consequence-based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Direct observations</w:t>
            </w:r>
          </w:p>
        </w:tc>
        <w:tc>
          <w:tcPr>
            <w:tcW w:w="535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3.00 (</w:t>
            </w:r>
            <w:proofErr w:type="spellStart"/>
            <w:r w:rsidRPr="00554CEA">
              <w:rPr>
                <w:rFonts w:cs="Times New Roman"/>
                <w:sz w:val="20"/>
                <w:szCs w:val="20"/>
                <w:lang w:val="en-US"/>
              </w:rPr>
              <w:t>Winsorized</w:t>
            </w:r>
            <w:proofErr w:type="spellEnd"/>
            <w:r w:rsidRPr="00554CEA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 xml:space="preserve">[1.52, 4.48] </w:t>
            </w:r>
          </w:p>
        </w:tc>
      </w:tr>
      <w:tr w:rsidR="00336B27" w:rsidRPr="00554CEA" w:rsidTr="00F22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9F490B" w:rsidRPr="00554CEA" w:rsidRDefault="009F490B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Kapalka</w:t>
            </w:r>
            <w:proofErr w:type="spellEnd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, 2005</w:t>
            </w:r>
          </w:p>
        </w:tc>
        <w:tc>
          <w:tcPr>
            <w:tcW w:w="237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45 (41)</w:t>
            </w:r>
          </w:p>
        </w:tc>
        <w:tc>
          <w:tcPr>
            <w:tcW w:w="239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57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05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897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Effective commands</w:t>
            </w:r>
          </w:p>
        </w:tc>
        <w:tc>
          <w:tcPr>
            <w:tcW w:w="585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Consequence-based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Teacher ratings</w:t>
            </w:r>
          </w:p>
        </w:tc>
        <w:tc>
          <w:tcPr>
            <w:tcW w:w="535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 xml:space="preserve">1.57 </w:t>
            </w:r>
          </w:p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[0.96, 2.18]</w:t>
            </w:r>
          </w:p>
        </w:tc>
      </w:tr>
      <w:tr w:rsidR="00336B27" w:rsidRPr="00554CEA" w:rsidTr="00F22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9F490B" w:rsidRPr="00554CEA" w:rsidRDefault="009F490B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Miranda, </w:t>
            </w:r>
            <w:proofErr w:type="spellStart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Jarque</w:t>
            </w:r>
            <w:proofErr w:type="spellEnd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, &amp; </w:t>
            </w:r>
            <w:proofErr w:type="spellStart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Rosel</w:t>
            </w:r>
            <w:proofErr w:type="spellEnd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, 2006</w:t>
            </w:r>
          </w:p>
        </w:tc>
        <w:tc>
          <w:tcPr>
            <w:tcW w:w="237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17 (16)</w:t>
            </w:r>
          </w:p>
        </w:tc>
        <w:tc>
          <w:tcPr>
            <w:tcW w:w="239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57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05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897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Teacher training</w:t>
            </w:r>
          </w:p>
        </w:tc>
        <w:tc>
          <w:tcPr>
            <w:tcW w:w="585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Combined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Teacher ratings</w:t>
            </w:r>
          </w:p>
        </w:tc>
        <w:tc>
          <w:tcPr>
            <w:tcW w:w="535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 xml:space="preserve">0.73 </w:t>
            </w:r>
          </w:p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[−0.17, 1.63]</w:t>
            </w:r>
          </w:p>
        </w:tc>
      </w:tr>
      <w:tr w:rsidR="00336B27" w:rsidRPr="00554CEA" w:rsidTr="00F22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9F490B" w:rsidRPr="00554CEA" w:rsidRDefault="009F490B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Miranda, </w:t>
            </w:r>
            <w:proofErr w:type="spellStart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Presentacion</w:t>
            </w:r>
            <w:proofErr w:type="spellEnd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, &amp; Soriano, 2002</w:t>
            </w:r>
          </w:p>
        </w:tc>
        <w:tc>
          <w:tcPr>
            <w:tcW w:w="237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29 (21)</w:t>
            </w:r>
          </w:p>
        </w:tc>
        <w:tc>
          <w:tcPr>
            <w:tcW w:w="239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57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05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897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Teacher training</w:t>
            </w:r>
          </w:p>
        </w:tc>
        <w:tc>
          <w:tcPr>
            <w:tcW w:w="585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Combined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Both</w:t>
            </w:r>
          </w:p>
        </w:tc>
        <w:tc>
          <w:tcPr>
            <w:tcW w:w="535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0.78</w:t>
            </w:r>
          </w:p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 xml:space="preserve"> [0.07, 1.50]</w:t>
            </w:r>
          </w:p>
        </w:tc>
      </w:tr>
      <w:tr w:rsidR="00336B27" w:rsidRPr="00554CEA" w:rsidTr="00F22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9F490B" w:rsidRPr="00554CEA" w:rsidRDefault="009F490B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Palcic</w:t>
            </w:r>
            <w:proofErr w:type="spellEnd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Jurbergs</w:t>
            </w:r>
            <w:proofErr w:type="spellEnd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, &amp; Kelley, 2009</w:t>
            </w:r>
          </w:p>
        </w:tc>
        <w:tc>
          <w:tcPr>
            <w:tcW w:w="237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13 (16)</w:t>
            </w:r>
          </w:p>
        </w:tc>
        <w:tc>
          <w:tcPr>
            <w:tcW w:w="239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57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405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General education</w:t>
            </w:r>
          </w:p>
        </w:tc>
        <w:tc>
          <w:tcPr>
            <w:tcW w:w="897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Daily report cards without parent delivered consequences</w:t>
            </w:r>
          </w:p>
        </w:tc>
        <w:tc>
          <w:tcPr>
            <w:tcW w:w="585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Consequence-based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Direct observations</w:t>
            </w:r>
          </w:p>
        </w:tc>
        <w:tc>
          <w:tcPr>
            <w:tcW w:w="535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 xml:space="preserve">2.75 </w:t>
            </w:r>
          </w:p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[1.35, 4.15]</w:t>
            </w:r>
          </w:p>
        </w:tc>
      </w:tr>
      <w:tr w:rsidR="00336B27" w:rsidRPr="00554CEA" w:rsidTr="00F22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9F490B" w:rsidRPr="00554CEA" w:rsidRDefault="009F490B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Pariseau</w:t>
            </w:r>
            <w:proofErr w:type="spellEnd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, Fabiano, </w:t>
            </w:r>
            <w:proofErr w:type="spellStart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Massetti</w:t>
            </w:r>
            <w:proofErr w:type="spellEnd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, Hart, &amp; Pelham, 2010</w:t>
            </w:r>
          </w:p>
        </w:tc>
        <w:tc>
          <w:tcPr>
            <w:tcW w:w="237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239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57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405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897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Extended time</w:t>
            </w:r>
          </w:p>
        </w:tc>
        <w:tc>
          <w:tcPr>
            <w:tcW w:w="585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Antecedent-based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Direct observations</w:t>
            </w:r>
          </w:p>
        </w:tc>
        <w:tc>
          <w:tcPr>
            <w:tcW w:w="535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 xml:space="preserve">−0.08 </w:t>
            </w:r>
          </w:p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[−0.65, 0.49]</w:t>
            </w:r>
          </w:p>
        </w:tc>
      </w:tr>
      <w:tr w:rsidR="00336B27" w:rsidRPr="00554CEA" w:rsidTr="00F22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9F490B" w:rsidRPr="00554CEA" w:rsidRDefault="009F490B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</w:pPr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Pelham et al., 2011</w:t>
            </w:r>
            <w:r w:rsidRPr="00554CEA"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7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239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57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05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897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Music at background</w:t>
            </w:r>
          </w:p>
        </w:tc>
        <w:tc>
          <w:tcPr>
            <w:tcW w:w="585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Antecedent-based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Direct observations</w:t>
            </w:r>
          </w:p>
        </w:tc>
        <w:tc>
          <w:tcPr>
            <w:tcW w:w="535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 xml:space="preserve">0.18 </w:t>
            </w:r>
          </w:p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[−0.33, 0.69]</w:t>
            </w:r>
          </w:p>
        </w:tc>
      </w:tr>
      <w:tr w:rsidR="00336B27" w:rsidRPr="00554CEA" w:rsidTr="00F22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9F490B" w:rsidRPr="00554CEA" w:rsidRDefault="009F490B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</w:pPr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lastRenderedPageBreak/>
              <w:t>Pelham et al., 2011</w:t>
            </w:r>
            <w:r w:rsidRPr="00554CEA"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7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239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57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05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897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Music at background</w:t>
            </w:r>
          </w:p>
        </w:tc>
        <w:tc>
          <w:tcPr>
            <w:tcW w:w="585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Antecedent-based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Direct observations</w:t>
            </w:r>
          </w:p>
        </w:tc>
        <w:tc>
          <w:tcPr>
            <w:tcW w:w="535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 xml:space="preserve">0.04 </w:t>
            </w:r>
          </w:p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[−0.36, 0.45]</w:t>
            </w:r>
          </w:p>
        </w:tc>
      </w:tr>
      <w:tr w:rsidR="00336B27" w:rsidRPr="00554CEA" w:rsidTr="00F22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9F490B" w:rsidRPr="00554CEA" w:rsidRDefault="009F490B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Pfiffner</w:t>
            </w:r>
            <w:proofErr w:type="spellEnd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Rosén</w:t>
            </w:r>
            <w:proofErr w:type="spellEnd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, &amp; O'Leary, 1985</w:t>
            </w:r>
          </w:p>
        </w:tc>
        <w:tc>
          <w:tcPr>
            <w:tcW w:w="237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39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57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05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897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Negative consequences</w:t>
            </w:r>
          </w:p>
        </w:tc>
        <w:tc>
          <w:tcPr>
            <w:tcW w:w="585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Consequence-based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Direct observations</w:t>
            </w:r>
          </w:p>
        </w:tc>
        <w:tc>
          <w:tcPr>
            <w:tcW w:w="535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 xml:space="preserve">2.71 </w:t>
            </w:r>
          </w:p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[0.95, 4.48]</w:t>
            </w:r>
          </w:p>
        </w:tc>
      </w:tr>
      <w:tr w:rsidR="00336B27" w:rsidRPr="00554CEA" w:rsidTr="00F22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9F490B" w:rsidRPr="00554CEA" w:rsidRDefault="009F490B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Rosén</w:t>
            </w:r>
            <w:proofErr w:type="spellEnd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, O'Leary, Joyce, Conway, &amp; </w:t>
            </w:r>
            <w:proofErr w:type="spellStart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Pfiffner</w:t>
            </w:r>
            <w:proofErr w:type="spellEnd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, 1984</w:t>
            </w:r>
            <w:r w:rsidRPr="00554CEA"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7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39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57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05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897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Prudent negative consequences</w:t>
            </w:r>
          </w:p>
        </w:tc>
        <w:tc>
          <w:tcPr>
            <w:tcW w:w="585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Consequence-based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Direct observations</w:t>
            </w:r>
          </w:p>
        </w:tc>
        <w:tc>
          <w:tcPr>
            <w:tcW w:w="535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 xml:space="preserve">1.89 </w:t>
            </w:r>
          </w:p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[0.41, 3.38]</w:t>
            </w:r>
          </w:p>
        </w:tc>
      </w:tr>
      <w:tr w:rsidR="00336B27" w:rsidRPr="00554CEA" w:rsidTr="00F22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9F490B" w:rsidRPr="00554CEA" w:rsidRDefault="009F490B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Rosén</w:t>
            </w:r>
            <w:proofErr w:type="spellEnd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, O'Leary, Joyce, Conway, &amp; </w:t>
            </w:r>
            <w:proofErr w:type="spellStart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Pfiffner</w:t>
            </w:r>
            <w:proofErr w:type="spellEnd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, 1984</w:t>
            </w:r>
            <w:r w:rsidRPr="00554CEA"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7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39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57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05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897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Prudent negative consequences</w:t>
            </w:r>
          </w:p>
        </w:tc>
        <w:tc>
          <w:tcPr>
            <w:tcW w:w="585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Consequence-based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Direct observations</w:t>
            </w:r>
          </w:p>
        </w:tc>
        <w:tc>
          <w:tcPr>
            <w:tcW w:w="535" w:type="pct"/>
          </w:tcPr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 xml:space="preserve">1.65 </w:t>
            </w:r>
          </w:p>
          <w:p w:rsidR="009F490B" w:rsidRPr="00554CEA" w:rsidRDefault="009F490B" w:rsidP="009E56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[0.24, 3.06]</w:t>
            </w:r>
          </w:p>
        </w:tc>
      </w:tr>
      <w:tr w:rsidR="00336B27" w:rsidRPr="00554CEA" w:rsidTr="00F22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9F490B" w:rsidRPr="00554CEA" w:rsidRDefault="009F490B" w:rsidP="009E56F7">
            <w:pPr>
              <w:spacing w:line="360" w:lineRule="auto"/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Rosén</w:t>
            </w:r>
            <w:proofErr w:type="spellEnd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, O'Leary, Joyce, Conway, &amp; </w:t>
            </w:r>
            <w:proofErr w:type="spellStart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Pfiffner</w:t>
            </w:r>
            <w:proofErr w:type="spellEnd"/>
            <w:r w:rsidRPr="00554CEA">
              <w:rPr>
                <w:rFonts w:cs="Times New Roman"/>
                <w:b w:val="0"/>
                <w:sz w:val="20"/>
                <w:szCs w:val="20"/>
                <w:lang w:val="en-US"/>
              </w:rPr>
              <w:t>, 1984</w:t>
            </w:r>
            <w:r w:rsidRPr="00554CEA"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37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39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57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05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897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Prudent negative consequences</w:t>
            </w:r>
          </w:p>
        </w:tc>
        <w:tc>
          <w:tcPr>
            <w:tcW w:w="585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Consequence-based</w:t>
            </w:r>
          </w:p>
        </w:tc>
        <w:tc>
          <w:tcPr>
            <w:tcW w:w="510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Direct observations</w:t>
            </w:r>
          </w:p>
        </w:tc>
        <w:tc>
          <w:tcPr>
            <w:tcW w:w="535" w:type="pct"/>
          </w:tcPr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 xml:space="preserve">1.26 </w:t>
            </w:r>
          </w:p>
          <w:p w:rsidR="009F490B" w:rsidRPr="00554CEA" w:rsidRDefault="009F490B" w:rsidP="009E56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554CEA">
              <w:rPr>
                <w:rFonts w:cs="Times New Roman"/>
                <w:sz w:val="20"/>
                <w:szCs w:val="20"/>
                <w:lang w:val="en-US"/>
              </w:rPr>
              <w:t>[−0.14, 2.66]</w:t>
            </w:r>
          </w:p>
        </w:tc>
      </w:tr>
    </w:tbl>
    <w:p w:rsidR="00336B27" w:rsidRPr="00554CEA" w:rsidRDefault="00336B27" w:rsidP="00336B27">
      <w:pPr>
        <w:spacing w:after="0" w:line="360" w:lineRule="auto"/>
        <w:rPr>
          <w:rFonts w:cs="Times New Roman"/>
          <w:sz w:val="20"/>
          <w:szCs w:val="20"/>
          <w:lang w:val="en-US"/>
        </w:rPr>
      </w:pPr>
      <w:r w:rsidRPr="00554CEA">
        <w:rPr>
          <w:rFonts w:cs="Times New Roman"/>
          <w:i/>
          <w:sz w:val="20"/>
          <w:szCs w:val="20"/>
          <w:lang w:val="en-US"/>
        </w:rPr>
        <w:t xml:space="preserve">Note. </w:t>
      </w:r>
      <w:proofErr w:type="spellStart"/>
      <w:r w:rsidRPr="00554CEA">
        <w:rPr>
          <w:rFonts w:cs="Times New Roman"/>
          <w:i/>
          <w:sz w:val="20"/>
          <w:szCs w:val="20"/>
          <w:lang w:val="en-US"/>
        </w:rPr>
        <w:t>n</w:t>
      </w:r>
      <w:r w:rsidRPr="00554CEA">
        <w:rPr>
          <w:rFonts w:cs="Times New Roman"/>
          <w:sz w:val="20"/>
          <w:szCs w:val="20"/>
          <w:vertAlign w:val="subscript"/>
          <w:lang w:val="en-US"/>
        </w:rPr>
        <w:t>i</w:t>
      </w:r>
      <w:proofErr w:type="spellEnd"/>
      <w:r w:rsidRPr="00554CEA">
        <w:rPr>
          <w:rFonts w:cs="Times New Roman"/>
          <w:sz w:val="20"/>
          <w:szCs w:val="20"/>
          <w:lang w:val="en-US"/>
        </w:rPr>
        <w:t xml:space="preserve"> = number of participants in intervention group; </w:t>
      </w:r>
      <w:proofErr w:type="spellStart"/>
      <w:r w:rsidRPr="00554CEA">
        <w:rPr>
          <w:rFonts w:cs="Times New Roman"/>
          <w:i/>
          <w:sz w:val="20"/>
          <w:szCs w:val="20"/>
          <w:lang w:val="en-US"/>
        </w:rPr>
        <w:t>n</w:t>
      </w:r>
      <w:r w:rsidRPr="00554CEA">
        <w:rPr>
          <w:rFonts w:cs="Times New Roman"/>
          <w:sz w:val="20"/>
          <w:szCs w:val="20"/>
          <w:vertAlign w:val="subscript"/>
          <w:lang w:val="en-US"/>
        </w:rPr>
        <w:t>c</w:t>
      </w:r>
      <w:proofErr w:type="spellEnd"/>
      <w:r w:rsidRPr="00554CEA">
        <w:rPr>
          <w:rFonts w:cs="Times New Roman"/>
          <w:sz w:val="20"/>
          <w:szCs w:val="20"/>
          <w:lang w:val="en-US"/>
        </w:rPr>
        <w:t xml:space="preserve"> = number of participants in control group; med = medicated.</w:t>
      </w:r>
    </w:p>
    <w:p w:rsidR="00336B27" w:rsidRPr="00554CEA" w:rsidRDefault="00336B27" w:rsidP="00336B27">
      <w:pPr>
        <w:spacing w:after="0" w:line="360" w:lineRule="auto"/>
        <w:rPr>
          <w:sz w:val="20"/>
          <w:szCs w:val="20"/>
          <w:lang w:val="en-US"/>
        </w:rPr>
      </w:pPr>
      <w:proofErr w:type="spellStart"/>
      <w:r w:rsidRPr="00554CEA">
        <w:rPr>
          <w:rFonts w:cs="Times New Roman"/>
          <w:sz w:val="20"/>
          <w:szCs w:val="20"/>
          <w:vertAlign w:val="superscript"/>
          <w:lang w:val="en-US"/>
        </w:rPr>
        <w:t>a</w:t>
      </w:r>
      <w:r w:rsidRPr="00554CEA">
        <w:rPr>
          <w:rFonts w:cs="Times New Roman"/>
          <w:sz w:val="20"/>
          <w:szCs w:val="20"/>
          <w:lang w:val="en-US"/>
        </w:rPr>
        <w:t>Superscript</w:t>
      </w:r>
      <w:proofErr w:type="spellEnd"/>
      <w:r w:rsidRPr="00554CEA">
        <w:rPr>
          <w:rFonts w:cs="Times New Roman"/>
          <w:sz w:val="20"/>
          <w:szCs w:val="20"/>
          <w:lang w:val="en-US"/>
        </w:rPr>
        <w:t xml:space="preserve"> numbers are added to references that yielded more than one study</w:t>
      </w:r>
      <w:r w:rsidR="00BD3E30" w:rsidRPr="00554CEA">
        <w:rPr>
          <w:rFonts w:cs="Times New Roman"/>
          <w:sz w:val="20"/>
          <w:szCs w:val="20"/>
          <w:lang w:val="en-US"/>
        </w:rPr>
        <w:t>.</w:t>
      </w:r>
    </w:p>
    <w:sectPr w:rsidR="00336B27" w:rsidRPr="00554CEA" w:rsidSect="009F490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1330" w:rsidRDefault="009D1330" w:rsidP="009D1330">
      <w:pPr>
        <w:spacing w:after="0" w:line="240" w:lineRule="auto"/>
      </w:pPr>
      <w:r>
        <w:separator/>
      </w:r>
    </w:p>
  </w:endnote>
  <w:endnote w:type="continuationSeparator" w:id="0">
    <w:p w:rsidR="009D1330" w:rsidRDefault="009D1330" w:rsidP="009D13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1330" w:rsidRDefault="009D133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1330" w:rsidRDefault="009D133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1330" w:rsidRDefault="009D13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1330" w:rsidRDefault="009D1330" w:rsidP="009D1330">
      <w:pPr>
        <w:spacing w:after="0" w:line="240" w:lineRule="auto"/>
      </w:pPr>
      <w:r>
        <w:separator/>
      </w:r>
    </w:p>
  </w:footnote>
  <w:footnote w:type="continuationSeparator" w:id="0">
    <w:p w:rsidR="009D1330" w:rsidRDefault="009D1330" w:rsidP="009D13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1330" w:rsidRDefault="009D133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1330" w:rsidRDefault="009D133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1330" w:rsidRDefault="009D133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90B"/>
    <w:rsid w:val="000066DB"/>
    <w:rsid w:val="00052D04"/>
    <w:rsid w:val="00055D49"/>
    <w:rsid w:val="00071759"/>
    <w:rsid w:val="0007220F"/>
    <w:rsid w:val="000809A4"/>
    <w:rsid w:val="000B2143"/>
    <w:rsid w:val="000B5135"/>
    <w:rsid w:val="000D4EE3"/>
    <w:rsid w:val="000F2FD7"/>
    <w:rsid w:val="001176E2"/>
    <w:rsid w:val="00122ECC"/>
    <w:rsid w:val="00130C80"/>
    <w:rsid w:val="00136883"/>
    <w:rsid w:val="00141AD3"/>
    <w:rsid w:val="00145EA7"/>
    <w:rsid w:val="00191977"/>
    <w:rsid w:val="002152F6"/>
    <w:rsid w:val="002201D6"/>
    <w:rsid w:val="00263734"/>
    <w:rsid w:val="002638EB"/>
    <w:rsid w:val="002844DE"/>
    <w:rsid w:val="002B2069"/>
    <w:rsid w:val="002E449F"/>
    <w:rsid w:val="002E69EF"/>
    <w:rsid w:val="00300771"/>
    <w:rsid w:val="00302DE3"/>
    <w:rsid w:val="003176C0"/>
    <w:rsid w:val="00336B27"/>
    <w:rsid w:val="003443C7"/>
    <w:rsid w:val="003450CF"/>
    <w:rsid w:val="003477E0"/>
    <w:rsid w:val="003861EF"/>
    <w:rsid w:val="00391EC0"/>
    <w:rsid w:val="003A6A50"/>
    <w:rsid w:val="003D567C"/>
    <w:rsid w:val="003F4C7A"/>
    <w:rsid w:val="00407D2F"/>
    <w:rsid w:val="004132DA"/>
    <w:rsid w:val="0045386F"/>
    <w:rsid w:val="00454613"/>
    <w:rsid w:val="004671A2"/>
    <w:rsid w:val="004815C5"/>
    <w:rsid w:val="004856FA"/>
    <w:rsid w:val="0049048A"/>
    <w:rsid w:val="004D2AF0"/>
    <w:rsid w:val="00522C32"/>
    <w:rsid w:val="00554CEA"/>
    <w:rsid w:val="00571FC6"/>
    <w:rsid w:val="00585B95"/>
    <w:rsid w:val="005A2557"/>
    <w:rsid w:val="005B7749"/>
    <w:rsid w:val="005E2273"/>
    <w:rsid w:val="006046F7"/>
    <w:rsid w:val="0061532F"/>
    <w:rsid w:val="00623246"/>
    <w:rsid w:val="0067137E"/>
    <w:rsid w:val="00685741"/>
    <w:rsid w:val="0069184E"/>
    <w:rsid w:val="006A6E9E"/>
    <w:rsid w:val="006C19AE"/>
    <w:rsid w:val="006C7684"/>
    <w:rsid w:val="006D0C75"/>
    <w:rsid w:val="006D5563"/>
    <w:rsid w:val="0071653A"/>
    <w:rsid w:val="0074330A"/>
    <w:rsid w:val="00794C08"/>
    <w:rsid w:val="00805338"/>
    <w:rsid w:val="00812783"/>
    <w:rsid w:val="00815E0A"/>
    <w:rsid w:val="00827475"/>
    <w:rsid w:val="00863B91"/>
    <w:rsid w:val="00882BCD"/>
    <w:rsid w:val="00892B39"/>
    <w:rsid w:val="008A55EE"/>
    <w:rsid w:val="008D6BC7"/>
    <w:rsid w:val="008F5B7D"/>
    <w:rsid w:val="009133DA"/>
    <w:rsid w:val="009230F1"/>
    <w:rsid w:val="0092697D"/>
    <w:rsid w:val="009666DD"/>
    <w:rsid w:val="00970CA0"/>
    <w:rsid w:val="00972050"/>
    <w:rsid w:val="0097288D"/>
    <w:rsid w:val="00973C21"/>
    <w:rsid w:val="00977FDD"/>
    <w:rsid w:val="00996CAC"/>
    <w:rsid w:val="009A5150"/>
    <w:rsid w:val="009B2097"/>
    <w:rsid w:val="009C20E1"/>
    <w:rsid w:val="009C32CF"/>
    <w:rsid w:val="009D1330"/>
    <w:rsid w:val="009F31B2"/>
    <w:rsid w:val="009F490B"/>
    <w:rsid w:val="009F64E3"/>
    <w:rsid w:val="00A02A31"/>
    <w:rsid w:val="00A15CC4"/>
    <w:rsid w:val="00A21E40"/>
    <w:rsid w:val="00A224EB"/>
    <w:rsid w:val="00A22CDF"/>
    <w:rsid w:val="00A23DE6"/>
    <w:rsid w:val="00A41C80"/>
    <w:rsid w:val="00A56811"/>
    <w:rsid w:val="00A70407"/>
    <w:rsid w:val="00A726B5"/>
    <w:rsid w:val="00A73BF5"/>
    <w:rsid w:val="00A81273"/>
    <w:rsid w:val="00A81668"/>
    <w:rsid w:val="00A870FC"/>
    <w:rsid w:val="00A949C3"/>
    <w:rsid w:val="00AE2D20"/>
    <w:rsid w:val="00AE549D"/>
    <w:rsid w:val="00B21F6C"/>
    <w:rsid w:val="00B4223F"/>
    <w:rsid w:val="00B564A1"/>
    <w:rsid w:val="00B945BA"/>
    <w:rsid w:val="00BB2C3E"/>
    <w:rsid w:val="00BB4E3E"/>
    <w:rsid w:val="00BB4FA2"/>
    <w:rsid w:val="00BB58AC"/>
    <w:rsid w:val="00BD0132"/>
    <w:rsid w:val="00BD1454"/>
    <w:rsid w:val="00BD3E30"/>
    <w:rsid w:val="00BD471D"/>
    <w:rsid w:val="00BF086B"/>
    <w:rsid w:val="00BF594C"/>
    <w:rsid w:val="00C0554C"/>
    <w:rsid w:val="00C120B8"/>
    <w:rsid w:val="00C13E43"/>
    <w:rsid w:val="00C17C77"/>
    <w:rsid w:val="00C2058D"/>
    <w:rsid w:val="00C570C9"/>
    <w:rsid w:val="00C63B72"/>
    <w:rsid w:val="00C86627"/>
    <w:rsid w:val="00C95796"/>
    <w:rsid w:val="00C9587F"/>
    <w:rsid w:val="00CC5A95"/>
    <w:rsid w:val="00CD2175"/>
    <w:rsid w:val="00CF7D8B"/>
    <w:rsid w:val="00D26048"/>
    <w:rsid w:val="00D44B6C"/>
    <w:rsid w:val="00D5474E"/>
    <w:rsid w:val="00D60CB8"/>
    <w:rsid w:val="00D8793F"/>
    <w:rsid w:val="00DA5167"/>
    <w:rsid w:val="00DB28C1"/>
    <w:rsid w:val="00DE5964"/>
    <w:rsid w:val="00DF048D"/>
    <w:rsid w:val="00DF6D74"/>
    <w:rsid w:val="00E00FD2"/>
    <w:rsid w:val="00E0727B"/>
    <w:rsid w:val="00E10FE1"/>
    <w:rsid w:val="00E14D7E"/>
    <w:rsid w:val="00E20A14"/>
    <w:rsid w:val="00E27D08"/>
    <w:rsid w:val="00E30E0F"/>
    <w:rsid w:val="00EC699F"/>
    <w:rsid w:val="00ED273D"/>
    <w:rsid w:val="00EF20AD"/>
    <w:rsid w:val="00EF733D"/>
    <w:rsid w:val="00F051F8"/>
    <w:rsid w:val="00F10FBC"/>
    <w:rsid w:val="00F128EA"/>
    <w:rsid w:val="00F212CE"/>
    <w:rsid w:val="00F22638"/>
    <w:rsid w:val="00F3334A"/>
    <w:rsid w:val="00F36C0E"/>
    <w:rsid w:val="00F421C5"/>
    <w:rsid w:val="00F524A9"/>
    <w:rsid w:val="00F5399E"/>
    <w:rsid w:val="00F748C8"/>
    <w:rsid w:val="00F901E1"/>
    <w:rsid w:val="00F90555"/>
    <w:rsid w:val="00F923D5"/>
    <w:rsid w:val="00FA65B5"/>
    <w:rsid w:val="00FB6B20"/>
    <w:rsid w:val="00FC1FBA"/>
    <w:rsid w:val="00FC378D"/>
    <w:rsid w:val="00FD7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9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F490B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9F49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F49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2263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D13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330"/>
  </w:style>
  <w:style w:type="paragraph" w:styleId="Footer">
    <w:name w:val="footer"/>
    <w:basedOn w:val="Normal"/>
    <w:link w:val="FooterChar"/>
    <w:uiPriority w:val="99"/>
    <w:unhideWhenUsed/>
    <w:rsid w:val="009D13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133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9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F490B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9F49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F49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2263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D13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330"/>
  </w:style>
  <w:style w:type="paragraph" w:styleId="Footer">
    <w:name w:val="footer"/>
    <w:basedOn w:val="Normal"/>
    <w:link w:val="FooterChar"/>
    <w:uiPriority w:val="99"/>
    <w:unhideWhenUsed/>
    <w:rsid w:val="009D13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13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9917B0-7D21-4FBA-A25B-19EE62F84C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D39D567.dotm</Template>
  <TotalTime>0</TotalTime>
  <Pages>3</Pages>
  <Words>594</Words>
  <Characters>326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12-12T20:24:00Z</dcterms:created>
  <dcterms:modified xsi:type="dcterms:W3CDTF">2015-12-14T20:24:00Z</dcterms:modified>
</cp:coreProperties>
</file>